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F47DE">
      <w:pPr>
        <w:jc w:val="left"/>
      </w:pPr>
    </w:p>
    <w:tbl>
      <w:tblPr>
        <w:tblStyle w:val="4"/>
        <w:tblpPr w:leftFromText="180" w:rightFromText="180" w:vertAnchor="text" w:horzAnchor="page" w:tblpX="456" w:tblpY="312"/>
        <w:tblOverlap w:val="never"/>
        <w:tblW w:w="1114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408"/>
        <w:gridCol w:w="1476"/>
        <w:gridCol w:w="1408"/>
        <w:gridCol w:w="1408"/>
        <w:gridCol w:w="1408"/>
        <w:gridCol w:w="1408"/>
      </w:tblGrid>
      <w:tr w14:paraId="66225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F5BE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E8FD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3B5D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ary Inflammatory Index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F5D2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899F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5BAFB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iables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5710D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71F8D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8ECF3F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C16AD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4E8282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DDD45C">
            <w:pPr>
              <w:widowControl/>
              <w:jc w:val="left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bidi="ar"/>
              </w:rPr>
              <w:t>-value</w:t>
            </w:r>
          </w:p>
        </w:tc>
      </w:tr>
      <w:tr w14:paraId="6ADBD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C7B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1B0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02±0.23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4BE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9.91±0.34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BEF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02±0.29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977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9.97±0.33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CAA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21±0.29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71A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14:paraId="16717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521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9A8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46±0.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F3F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07±0.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8DD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56±0.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BAE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27±0.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38C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4.82±0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45F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14:paraId="6DE94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E07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F94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64±0.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EDF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82±0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D75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22±0.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E84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33±0.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F43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3.87±0.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1FD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B18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C5E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1A77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528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CF7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F3B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2DBE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EB1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03C3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9B7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&gt;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351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28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97C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74(1.0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7B1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7.61(0.7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BBC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9.85(0.9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BD6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9.20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6F3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5E9C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00E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20-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07D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47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56A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41(0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6E7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7.28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508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9.88(0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976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37(0.9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65E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6082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8AE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40-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0FD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3.25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35E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4.85(0.9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90D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5.11(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832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0.27(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06F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2.43(0.9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92C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7A35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7CC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AE7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92E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B6F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0C3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4D1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E88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7067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812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Fema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848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95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39D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7.82(0.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E3F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6.33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7E6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6.76(0.8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226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5.85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2E7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A1E4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CCB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Ma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AEB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9.05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627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2.18(0.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612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3.67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36A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3.24(0.8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11F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4.15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E87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5315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1CA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873E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2D6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E12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993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839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BE4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4CE9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ECE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Mexican America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30C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7.43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21E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.63(0.6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414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.33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EC2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.14(0.6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E98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47(0.6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03B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BD5D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3E9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on-Hispanic Blac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6C6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9.90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195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6.73(0.4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0D7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9.09(0.6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517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99(0.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C52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3.51(1.0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7E7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6958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1FD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on-Hispanic Whit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65A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1.87(0.0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499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4.50(1.1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68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1.73(1.2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717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1.21(1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A2A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9.53(1.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363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D568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1F0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Other Ra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CE7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8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1F4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14(0.6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782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85(0.6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B5C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66(0.6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18F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49(0.7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74E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6427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D17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arry sta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44F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24C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AB2D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98D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6FE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DEA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0D49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D7B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Divorc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5F6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6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911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9.60(0.5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F64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82(0.5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3B9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20(0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C5F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4.28(0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F20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C423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3BA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Living with partn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9AF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6.74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902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92(0.5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5A1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63(0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F54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44(0.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278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.97(0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E6E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BAD4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EDB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Marr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23A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0.21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767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4.83(1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E5D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3.27(0.9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E6D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8.22(1.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BE7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3.29(0.9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FD7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E807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12D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ever marr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94F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78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AAE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67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821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79(0.6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398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3.03(0.6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03B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3.77(0.7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14A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B97A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175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Separat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40D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2.4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D0A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.51(0.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76F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.19(0.2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91C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.62(0.2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D36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.49(0.2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231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45C7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519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Widow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FC1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6.26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D3C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.47(0.3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258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.30(0.3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50A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.49(0.4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BC2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.20(0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84C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4BDC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697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PI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88FD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883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319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BDDD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AC8F">
            <w:pP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5BA1">
            <w:pPr>
              <w:widowControl/>
              <w:jc w:val="left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F82E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A14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≥ 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086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5.91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7DD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6.00(1.4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C98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8.94(1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EE7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2.17(1.2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F28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4.24(1.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AC6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7D77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3C4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0 - 1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054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03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7B0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8.87(0.4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1D2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9.79(0.5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654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54(0.6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135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7.85(0.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9E2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5A0E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E22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1.0 - 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9A9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2.06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E3A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5.13(1.2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531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1.27(1.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023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5.29(1.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C91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7.92(1.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F84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7FDA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077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5707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962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D22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4569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FA0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B25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BF7A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EBE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≤ 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6F0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64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879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2.22(0.9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683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8.65(0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5D8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7.29(0.8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810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73(0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0BB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4AAA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572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≥ 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588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7.73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DA7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2.68(0.9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F86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6.37(0.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DC6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9.62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789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3.38(0.9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B47E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5F7F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F51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25 - 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7B6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3.62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024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5.09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D77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4.97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1F8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3.09(0.7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240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0.90(0.9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547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1ED1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EA5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2"/>
                <w:szCs w:val="22"/>
              </w:rPr>
              <w:t>O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D44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F9BD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4DE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65E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38E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C91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ACE2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458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C47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8.92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C33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0.74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99B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0.46(0.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BEC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8.97(0.6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B85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4.89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993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F69F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CD7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19B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1.08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55B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26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4F8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54(0.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C1C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1.03(0.6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EDB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11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38E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E990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ABF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Education sta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F5CE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64C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B55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51B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2CA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6E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7632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F00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&lt; high scho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975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5.11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833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86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D2A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4.36(0.7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18F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5.98(0.6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46D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.18(0.8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4EFD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0634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426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= high scho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3A3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3.47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1A8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8.86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D2D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1.68(0.7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585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39(0.7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530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9.01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F12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CDE4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02A8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&gt; high schoo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034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1.43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A80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0.28(1.1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772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3.96(1.0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95C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8.63(0.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F3A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81(1.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6A4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E900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B4E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34D3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DF1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C32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56B9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5C8A">
            <w:pP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688E">
            <w:pPr>
              <w:widowControl/>
              <w:jc w:val="left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9F70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7F9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15E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8.67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164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1.42(0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1AE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8.93(0.9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E89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8.19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BAC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5.54(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0FF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9AD3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E3E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CD8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1.33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200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8.58(0.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0B0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1.07(0.9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940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1.81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55E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4.46(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191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C045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269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Hyperlipidemi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551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0A1A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2A0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A2C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7A9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5D6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E0B6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262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968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41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63B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0.28(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D00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39(0.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E21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21(0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759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3.02(0.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243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A9C1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6BE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C8F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3.59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B71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69.72(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D97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3.61(0.7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F2F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4.79(0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2B6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76.98(0.7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D07B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26D1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892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D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31C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2EB7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A0E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A09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F2E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F39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6197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0A0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48A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8.95(0.0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A3B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90.27(0.4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43FA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9.09(0.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BC5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8.89(0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69E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87.25(0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7E2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498C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FFA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Y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0BA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05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3F0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9.73(0.4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6C8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91(0.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939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11(0.5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1F0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2.75(0.5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EC49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C1DF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14C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Alcoho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us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2613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85D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A378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D3DC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04E0">
            <w:pP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1264">
            <w:pPr>
              <w:widowControl/>
              <w:jc w:val="left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D300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9E8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ev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BD4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60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AB0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7.91(0.5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EE2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31(0.5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C85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81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10A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4.00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9241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4EE1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76D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Form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3E8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4.88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45D0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1.74(0.6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054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4.04(0.6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CF6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5.63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730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8.85(0.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E94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EA40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8F95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Mil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D175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7.83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4BDE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43.76(1.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CF9A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9.54(1.0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5530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4.98(0.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9430">
            <w:pPr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1.77(0.9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999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095E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81E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Moderat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6D5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7.26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DF7F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7.41(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AD7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6.37(0.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036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8.06(0.6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121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7.23(0.7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B35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EBA3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921D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Heav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B75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42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349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18(0.8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DCD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9.74(0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8D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.52(0.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514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8.15(0.6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9F7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095C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944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mok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BFC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2520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952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1302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2D14">
            <w:pP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D17D">
            <w:pPr>
              <w:widowControl/>
              <w:jc w:val="left"/>
              <w:textAlignment w:val="bottom"/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3191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0101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Form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840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6.73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968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0.03(0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F0E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7.87(0.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F94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5.77(0.8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013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2.47(0.8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01EF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D725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A70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Nev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C29C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2.60(0.0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ADB9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4.89(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2BBE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3.92(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77B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91(0.9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1E16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50.14(0.9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3214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32E1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42B4D7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D99CCB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0.67(0.01)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26AFB3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5.08(0.65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D22BF4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8.20(0.65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6334F2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3.32(0.78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A7216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27.40(0.89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E33106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71171681">
      <w:pPr>
        <w:tabs>
          <w:tab w:val="left" w:pos="1994"/>
        </w:tabs>
        <w:jc w:val="left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lang w:val="en-US"/>
        </w:rPr>
        <w:t>S</w:t>
      </w:r>
      <w:r>
        <w:rPr>
          <w:rFonts w:ascii="Times New Roman Bold" w:hAnsi="Times New Roman Bold" w:cs="Times New Roman Bold"/>
          <w:b/>
          <w:bCs/>
        </w:rPr>
        <w:t>1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</w:rPr>
        <w:t>Participants’ baseline clinical and sociodemographic characteristics by DII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</w:rPr>
        <w:t>score quartile</w:t>
      </w:r>
    </w:p>
    <w:p w14:paraId="3940F606">
      <w:pPr>
        <w:tabs>
          <w:tab w:val="left" w:pos="1994"/>
        </w:tabs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BMI: Body Mass Index; DII: Dietary Inflammatory Index; PIR: Poverty Impact Ratio; DM: Diabetes Mellitus; </w:t>
      </w:r>
      <w:r>
        <w:rPr>
          <w:rFonts w:hint="eastAsia" w:ascii="Times New Roman Regular" w:hAnsi="Times New Roman Regular" w:cs="Times New Roman Regular"/>
        </w:rPr>
        <w:t>O</w:t>
      </w:r>
      <w:r>
        <w:rPr>
          <w:rFonts w:ascii="Times New Roman Regular" w:hAnsi="Times New Roman Regular" w:cs="Times New Roman Regular"/>
        </w:rPr>
        <w:t>P: Oral Pain</w:t>
      </w:r>
    </w:p>
    <w:p w14:paraId="780EE744">
      <w:pPr>
        <w:tabs>
          <w:tab w:val="left" w:pos="1994"/>
        </w:tabs>
        <w:jc w:val="left"/>
        <w:rPr>
          <w:rFonts w:ascii="Times New Roman Regular" w:hAnsi="Times New Roman Regular" w:cs="Times New Roman Regular"/>
        </w:rPr>
      </w:pPr>
      <w:bookmarkStart w:id="0" w:name="_GoBack"/>
      <w:bookmarkEnd w:id="0"/>
    </w:p>
    <w:sectPr>
      <w:pgSz w:w="11906" w:h="16838"/>
      <w:pgMar w:top="720" w:right="607" w:bottom="720" w:left="60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MDM0NTAyNrc0MzJR0lEKTi0uzszPAykwrgUAc6OeoiwAAAA="/>
    <w:docVar w:name="commondata" w:val="eyJoZGlkIjoiNDE5N2I0MmI1MmY4NzFiZDNmMTM4ZWRjMjRmYzVjNjIifQ=="/>
  </w:docVars>
  <w:rsids>
    <w:rsidRoot w:val="F63C1434"/>
    <w:rsid w:val="00172105"/>
    <w:rsid w:val="002D00CC"/>
    <w:rsid w:val="00535BD3"/>
    <w:rsid w:val="00674A85"/>
    <w:rsid w:val="00727982"/>
    <w:rsid w:val="008C4883"/>
    <w:rsid w:val="008D00EE"/>
    <w:rsid w:val="00950B2A"/>
    <w:rsid w:val="00BF7B73"/>
    <w:rsid w:val="00D00483"/>
    <w:rsid w:val="00D7411F"/>
    <w:rsid w:val="0DDBE6EA"/>
    <w:rsid w:val="267BAAB4"/>
    <w:rsid w:val="2C31486E"/>
    <w:rsid w:val="6D694C8A"/>
    <w:rsid w:val="6FC32CD4"/>
    <w:rsid w:val="733A0F3F"/>
    <w:rsid w:val="DBFDE9AD"/>
    <w:rsid w:val="EFFCF2AF"/>
    <w:rsid w:val="F63C1434"/>
    <w:rsid w:val="F777ECF4"/>
    <w:rsid w:val="FFF7B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6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7">
    <w:name w:val="Footer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6</Words>
  <Characters>3023</Characters>
  <Lines>26</Lines>
  <Paragraphs>7</Paragraphs>
  <TotalTime>0</TotalTime>
  <ScaleCrop>false</ScaleCrop>
  <LinksUpToDate>false</LinksUpToDate>
  <CharactersWithSpaces>326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21:59:00Z</dcterms:created>
  <dc:creator>梨花漾漾</dc:creator>
  <cp:lastModifiedBy>royce</cp:lastModifiedBy>
  <dcterms:modified xsi:type="dcterms:W3CDTF">2024-06-23T15:15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E8DAE36A07F1A3D92E07266301C81C9_43</vt:lpwstr>
  </property>
</Properties>
</file>